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587"/>
      <w:bookmarkStart w:id="1" w:name="OLE_LINK10"/>
      <w:bookmarkStart w:id="2" w:name="OLE_LINK9"/>
      <w:bookmarkStart w:id="3" w:name="OLE_LINK586"/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4" w:name="OLE_LINK899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llustration of the steps for calculating the Gensini Score.</w:t>
      </w:r>
    </w:p>
    <w:bookmarkEnd w:id="0"/>
    <w:bookmarkEnd w:id="1"/>
    <w:bookmarkEnd w:id="2"/>
    <w:bookmarkEnd w:id="3"/>
    <w:bookmarkEnd w:id="4"/>
    <w:tbl>
      <w:tblPr>
        <w:tblStyle w:val="8"/>
        <w:tblW w:w="0" w:type="auto"/>
        <w:tblInd w:w="0" w:type="dxa"/>
        <w:tblBorders>
          <w:top w:val="single" w:color="8EAADB" w:themeColor="accent1" w:themeTint="99" w:sz="4" w:space="0"/>
          <w:left w:val="single" w:color="8EAADB" w:themeColor="accent1" w:themeTint="99" w:sz="4" w:space="0"/>
          <w:bottom w:val="single" w:color="8EAADB" w:themeColor="accent1" w:themeTint="99" w:sz="4" w:space="0"/>
          <w:right w:val="single" w:color="8EAADB" w:themeColor="accent1" w:themeTint="99" w:sz="4" w:space="0"/>
          <w:insideH w:val="single" w:color="8EAADB" w:themeColor="accent1" w:themeTint="99" w:sz="4" w:space="0"/>
          <w:insideV w:val="single" w:color="8EAADB" w:themeColor="accent1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5"/>
        <w:gridCol w:w="4731"/>
      </w:tblGrid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78" w:hRule="atLeast"/>
        </w:trPr>
        <w:tc>
          <w:tcPr>
            <w:tcW w:w="9446" w:type="dxa"/>
            <w:gridSpan w:val="2"/>
            <w:tcBorders>
              <w:top w:val="single" w:color="auto" w:sz="2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Step 1: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Calculation of the severity score for each lesion.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Degree of stenosis (%)</w:t>
            </w:r>
          </w:p>
        </w:tc>
        <w:tc>
          <w:tcPr>
            <w:tcW w:w="4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everity Score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-25</w:t>
            </w:r>
          </w:p>
        </w:tc>
        <w:tc>
          <w:tcPr>
            <w:tcW w:w="473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6-50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51-75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76-90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91-99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single" w:color="auto" w:sz="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Step 2: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Determination of the multiplication factor of each lesion based on its location in the coronary tree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egment*</w:t>
            </w:r>
          </w:p>
        </w:tc>
        <w:tc>
          <w:tcPr>
            <w:tcW w:w="47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Multiplication factor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RCA proximal</w:t>
            </w:r>
          </w:p>
        </w:tc>
        <w:tc>
          <w:tcPr>
            <w:tcW w:w="473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RCA mid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RCA dist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M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AD proxim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AD mid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AD apic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s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diagon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nd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 diagon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CX proxim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2.5(right dominance) or 3.5(left dominance)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OM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LCX apica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(right dominance) or 2(left dominance)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471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L</w:t>
            </w:r>
          </w:p>
        </w:tc>
        <w:tc>
          <w:tcPr>
            <w:tcW w:w="4731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blPrEx>
          <w:tblBorders>
            <w:top w:val="single" w:color="8EAADB" w:themeColor="accent1" w:themeTint="99" w:sz="4" w:space="0"/>
            <w:left w:val="single" w:color="8EAADB" w:themeColor="accent1" w:themeTint="99" w:sz="4" w:space="0"/>
            <w:bottom w:val="single" w:color="8EAADB" w:themeColor="accent1" w:themeTint="99" w:sz="4" w:space="0"/>
            <w:right w:val="single" w:color="8EAADB" w:themeColor="accent1" w:themeTint="99" w:sz="4" w:space="0"/>
            <w:insideH w:val="single" w:color="8EAADB" w:themeColor="accent1" w:themeTint="99" w:sz="4" w:space="0"/>
            <w:insideV w:val="single" w:color="8EAADB" w:themeColor="accent1" w:themeTint="99" w:sz="4" w:space="0"/>
          </w:tblBorders>
        </w:tblPrEx>
        <w:trPr>
          <w:trHeight w:val="340" w:hRule="atLeast"/>
        </w:trPr>
        <w:tc>
          <w:tcPr>
            <w:tcW w:w="9446" w:type="dxa"/>
            <w:gridSpan w:val="2"/>
            <w:tcBorders>
              <w:top w:val="single" w:color="auto" w:sz="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 xml:space="preserve">Step 3: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Sum of all the lesion severity scores.</w:t>
            </w:r>
          </w:p>
        </w:tc>
      </w:tr>
    </w:tbl>
    <w:p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*According to the American Heart Association 15-segment model. RCA: right coronary artery; LM: left main coronary artery; LAD: left anterior descending branch; LCX: left circumflex branch; OM: obtuse marginal branch; PD: posterior descending branch; PL: posterior branches of left ventricul.</w:t>
      </w:r>
      <w:bookmarkStart w:id="5" w:name="_GoBack"/>
      <w:bookmarkEnd w:id="5"/>
    </w:p>
    <w:sectPr>
      <w:headerReference r:id="rId3" w:type="default"/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90" w:firstLineChars="50"/>
      <w:rPr>
        <w:rFonts w:hint="eastAsia" w:ascii="Times New Roman Regular" w:hAnsi="Times New Roman Regular" w:cs="Times New Roman Regula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86E"/>
    <w:rsid w:val="00054733"/>
    <w:rsid w:val="00092A28"/>
    <w:rsid w:val="00102417"/>
    <w:rsid w:val="001275C9"/>
    <w:rsid w:val="0022580C"/>
    <w:rsid w:val="002338F0"/>
    <w:rsid w:val="00243E7E"/>
    <w:rsid w:val="00320A93"/>
    <w:rsid w:val="00346419"/>
    <w:rsid w:val="00407660"/>
    <w:rsid w:val="0041313E"/>
    <w:rsid w:val="00421876"/>
    <w:rsid w:val="0043792B"/>
    <w:rsid w:val="004501F2"/>
    <w:rsid w:val="00585B86"/>
    <w:rsid w:val="005904EF"/>
    <w:rsid w:val="0059375B"/>
    <w:rsid w:val="00645A97"/>
    <w:rsid w:val="00655697"/>
    <w:rsid w:val="00761F0D"/>
    <w:rsid w:val="007C01CA"/>
    <w:rsid w:val="007D54C8"/>
    <w:rsid w:val="007E0D44"/>
    <w:rsid w:val="00925E16"/>
    <w:rsid w:val="009408F9"/>
    <w:rsid w:val="009802C3"/>
    <w:rsid w:val="009A2085"/>
    <w:rsid w:val="009C5A12"/>
    <w:rsid w:val="00A00DE8"/>
    <w:rsid w:val="00A615B5"/>
    <w:rsid w:val="00B826A4"/>
    <w:rsid w:val="00BC56AE"/>
    <w:rsid w:val="00BF3664"/>
    <w:rsid w:val="00C55E7B"/>
    <w:rsid w:val="00C60C44"/>
    <w:rsid w:val="00C65CD8"/>
    <w:rsid w:val="00C66365"/>
    <w:rsid w:val="00CB3115"/>
    <w:rsid w:val="00CB7843"/>
    <w:rsid w:val="00CE3EF0"/>
    <w:rsid w:val="00CF6AFA"/>
    <w:rsid w:val="00D052D2"/>
    <w:rsid w:val="00D404E5"/>
    <w:rsid w:val="00D7086E"/>
    <w:rsid w:val="00DF5893"/>
    <w:rsid w:val="00E0327F"/>
    <w:rsid w:val="00E337BB"/>
    <w:rsid w:val="00E57303"/>
    <w:rsid w:val="00E6772F"/>
    <w:rsid w:val="00F05441"/>
    <w:rsid w:val="00F163EC"/>
    <w:rsid w:val="00F843D3"/>
    <w:rsid w:val="3BF69777"/>
    <w:rsid w:val="4E7FA8F4"/>
    <w:rsid w:val="77BE3293"/>
    <w:rsid w:val="AEDF97DE"/>
    <w:rsid w:val="B5FE3706"/>
    <w:rsid w:val="FDFFAAFC"/>
    <w:rsid w:val="FFAFB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8">
    <w:name w:val="网格表 4 - 着色 12"/>
    <w:basedOn w:val="5"/>
    <w:qFormat/>
    <w:uiPriority w:val="49"/>
    <w:rPr>
      <w:rFonts w:ascii="Times New Roman" w:hAnsi="Times New Roman" w:eastAsia="宋体" w:cs="Times New Roman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6</Words>
  <Characters>1232</Characters>
  <Lines>10</Lines>
  <Paragraphs>2</Paragraphs>
  <TotalTime>0</TotalTime>
  <ScaleCrop>false</ScaleCrop>
  <LinksUpToDate>false</LinksUpToDate>
  <CharactersWithSpaces>1446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3:58:00Z</dcterms:created>
  <dc:creator>luying chen</dc:creator>
  <cp:lastModifiedBy>luying</cp:lastModifiedBy>
  <dcterms:modified xsi:type="dcterms:W3CDTF">2023-07-18T14:44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50DB1DCA73ED76ECF098A2648ED73F8A_42</vt:lpwstr>
  </property>
</Properties>
</file>